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2C9" w:rsidRDefault="003C22C9" w:rsidP="003C22C9">
      <w:pPr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CB6314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>S</w:t>
      </w:r>
      <w:r w:rsidRPr="00CB6314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2 </w:t>
      </w:r>
      <w:r w:rsidRPr="00FE253C">
        <w:rPr>
          <w:rFonts w:ascii="Times New Roman" w:eastAsiaTheme="minorHAnsi" w:hAnsi="Times New Roman"/>
          <w:sz w:val="24"/>
          <w:szCs w:val="24"/>
          <w:lang w:val="en-US"/>
        </w:rPr>
        <w:t>Open reading frames on the plus-strand of 14 cacao swollen sho</w:t>
      </w:r>
      <w:bookmarkStart w:id="0" w:name="_GoBack"/>
      <w:bookmarkEnd w:id="0"/>
      <w:r w:rsidRPr="00FE253C">
        <w:rPr>
          <w:rFonts w:ascii="Times New Roman" w:eastAsiaTheme="minorHAnsi" w:hAnsi="Times New Roman"/>
          <w:sz w:val="24"/>
          <w:szCs w:val="24"/>
          <w:lang w:val="en-US"/>
        </w:rPr>
        <w:t>ot disease badnaviral genomes.</w:t>
      </w:r>
      <w:r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85"/>
        <w:gridCol w:w="1737"/>
        <w:gridCol w:w="870"/>
        <w:gridCol w:w="940"/>
        <w:gridCol w:w="940"/>
        <w:gridCol w:w="940"/>
        <w:gridCol w:w="940"/>
        <w:gridCol w:w="940"/>
        <w:gridCol w:w="1058"/>
      </w:tblGrid>
      <w:tr w:rsidR="003C22C9" w:rsidRPr="00507699" w:rsidTr="00E42C87">
        <w:trPr>
          <w:trHeight w:val="240"/>
        </w:trPr>
        <w:tc>
          <w:tcPr>
            <w:tcW w:w="985" w:type="dxa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Sample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ORF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ORF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ORF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ORFX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ORFY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ORF4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Total size (bp)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311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5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18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7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1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8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5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.1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6-72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4-116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7-667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10-258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10-671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4215-4502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8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9%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8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4-9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3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8%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135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30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4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6-72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4-116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7-667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412-258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10-670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4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8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7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4-8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4-9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275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7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72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5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5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6.1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6-69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94-112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88-670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30-677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7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7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7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6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-7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7-6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7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0-6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S2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8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22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7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4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6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5-72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3-116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6-666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03-257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03-669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4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-9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5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0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7-9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S3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1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920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7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8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6-72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4-116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7-656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10-258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200-659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5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9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6-9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0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44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3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30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8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1.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8.1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0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8-72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6-116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9-664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72-257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285-667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5-8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8-8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9-8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4-9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8-9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43-6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4-8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GH64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7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15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.6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4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5.9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3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5-70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0-112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91-673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61-675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8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7-8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83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4-6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5-7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8-6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7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0-6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GH67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20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6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5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4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76-70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4-114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04-662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260-665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9-8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9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9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8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2-7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5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7-7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1-6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GH75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9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24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9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2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.47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4-72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2-114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5-666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08-258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08-670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4213-4512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4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9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9%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5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7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7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5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5%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134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12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1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8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3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83-71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1-114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14-665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297-256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294-668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8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4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0-9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1-93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215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8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04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2.0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6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2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78-70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6-1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09-664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292-256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286-664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4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3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8-8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0-9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286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6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22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5.4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4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75-70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3-114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03-671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346-673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-8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6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5-6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4-7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5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6-71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7-6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CIT5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8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8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D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016</w:t>
            </w:r>
          </w:p>
        </w:tc>
      </w:tr>
      <w:tr w:rsidR="003C22C9" w:rsidRPr="00507699" w:rsidTr="00E42C87">
        <w:trPr>
          <w:trHeight w:val="485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6.7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5.84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11.9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0.5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4.29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5-72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3-116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1126-665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309-257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297-669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4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2-9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Theme="minorHAnsi" w:hAnsi="Times New Roman"/>
                <w:bCs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5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0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9-90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9-95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 w:val="restart"/>
            <w:noWrap/>
            <w:vAlign w:val="center"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CI301</w:t>
            </w: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Amino acid size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43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45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84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90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3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95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7006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Molecular mass (kDa)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6.78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5.8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212.3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0.9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4.26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1.03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Nucleotide coordinates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296-72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724-1161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127-6667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2310-258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6307-6702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4212-4499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BLASTn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7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3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68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4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71-99%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 </w:t>
            </w:r>
          </w:p>
        </w:tc>
      </w:tr>
      <w:tr w:rsidR="003C22C9" w:rsidRPr="00507699" w:rsidTr="00E42C87">
        <w:trPr>
          <w:trHeight w:val="240"/>
        </w:trPr>
        <w:tc>
          <w:tcPr>
            <w:tcW w:w="985" w:type="dxa"/>
            <w:vMerge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="Times New Roman" w:hAnsi="Times New Roman"/>
                <w:bCs/>
                <w:color w:val="000000"/>
                <w:highlight w:val="green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BLASTp similarity</w:t>
            </w:r>
          </w:p>
        </w:tc>
        <w:tc>
          <w:tcPr>
            <w:tcW w:w="87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9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8-96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38-98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54-92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26-93%</w:t>
            </w:r>
          </w:p>
        </w:tc>
        <w:tc>
          <w:tcPr>
            <w:tcW w:w="940" w:type="dxa"/>
            <w:noWrap/>
            <w:hideMark/>
          </w:tcPr>
          <w:p w:rsidR="003C22C9" w:rsidRPr="00507699" w:rsidRDefault="003C22C9" w:rsidP="00E42C87">
            <w:pPr>
              <w:rPr>
                <w:rFonts w:ascii="Times New Roman" w:eastAsiaTheme="minorHAnsi" w:hAnsi="Times New Roman"/>
                <w:bCs/>
                <w:lang w:val="en-US"/>
              </w:rPr>
            </w:pPr>
            <w:r w:rsidRPr="00507699">
              <w:rPr>
                <w:rFonts w:ascii="Times New Roman" w:eastAsiaTheme="minorHAnsi" w:hAnsi="Times New Roman"/>
                <w:bCs/>
                <w:lang w:val="en-US"/>
              </w:rPr>
              <w:t>98%</w:t>
            </w:r>
          </w:p>
        </w:tc>
        <w:tc>
          <w:tcPr>
            <w:tcW w:w="1058" w:type="dxa"/>
            <w:noWrap/>
            <w:hideMark/>
          </w:tcPr>
          <w:p w:rsidR="003C22C9" w:rsidRPr="00507699" w:rsidRDefault="003C22C9" w:rsidP="00E42C87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50769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 </w:t>
            </w:r>
          </w:p>
        </w:tc>
      </w:tr>
    </w:tbl>
    <w:p w:rsidR="003C22C9" w:rsidRDefault="003C22C9" w:rsidP="003C22C9">
      <w:pPr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</w:p>
    <w:p w:rsidR="003C22C9" w:rsidRDefault="003C22C9" w:rsidP="003C22C9">
      <w:pPr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Times New Roman" w:eastAsiaTheme="minorHAnsi" w:hAnsi="Times New Roman"/>
          <w:sz w:val="24"/>
          <w:szCs w:val="24"/>
          <w:lang w:val="en-US"/>
        </w:rPr>
        <w:t>The ORFs were identified using the NCBI BLAST algorithm and NCBI ORF Finder tool</w:t>
      </w:r>
      <w:r w:rsidRPr="000828D2">
        <w:rPr>
          <w:rFonts w:ascii="Times New Roman" w:eastAsiaTheme="minorHAnsi" w:hAnsi="Times New Roman"/>
          <w:sz w:val="24"/>
          <w:szCs w:val="24"/>
          <w:lang w:val="en-US"/>
        </w:rPr>
        <w:t xml:space="preserve">. </w:t>
      </w:r>
      <w:r w:rsidRPr="007777D2">
        <w:rPr>
          <w:rFonts w:ascii="Times New Roman" w:eastAsiaTheme="minorHAnsi" w:hAnsi="Times New Roman"/>
          <w:sz w:val="24"/>
          <w:szCs w:val="24"/>
          <w:lang w:val="en-US"/>
        </w:rPr>
        <w:t xml:space="preserve">BLASTn and BLASTp results are based on the first 100 </w:t>
      </w:r>
      <w:r>
        <w:rPr>
          <w:rFonts w:ascii="Times New Roman" w:eastAsiaTheme="minorHAnsi" w:hAnsi="Times New Roman"/>
          <w:sz w:val="24"/>
          <w:szCs w:val="24"/>
          <w:lang w:val="en-US"/>
        </w:rPr>
        <w:t xml:space="preserve">virus </w:t>
      </w:r>
      <w:r w:rsidRPr="007777D2">
        <w:rPr>
          <w:rFonts w:ascii="Times New Roman" w:eastAsiaTheme="minorHAnsi" w:hAnsi="Times New Roman"/>
          <w:sz w:val="24"/>
          <w:szCs w:val="24"/>
          <w:lang w:val="en-US"/>
        </w:rPr>
        <w:t xml:space="preserve">hits. </w:t>
      </w:r>
      <w:r w:rsidRPr="00CB6314">
        <w:rPr>
          <w:rFonts w:ascii="Times New Roman" w:eastAsiaTheme="minorHAnsi" w:hAnsi="Times New Roman"/>
          <w:sz w:val="24"/>
          <w:szCs w:val="24"/>
          <w:lang w:val="en-US"/>
        </w:rPr>
        <w:t>The abbreviations CI (Cote d’Ivoire), GH (Ghana), and TG (Togo) indicate the country of sample collection</w:t>
      </w:r>
      <w:r w:rsidRPr="00ED7E7F">
        <w:rPr>
          <w:rFonts w:ascii="Times New Roman" w:eastAsiaTheme="minorHAnsi" w:hAnsi="Times New Roman"/>
          <w:sz w:val="24"/>
          <w:szCs w:val="24"/>
          <w:lang w:val="en-US"/>
        </w:rPr>
        <w:t>. ND denotes where an ORF was not detected or predicted.</w:t>
      </w:r>
      <w:r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</w:p>
    <w:p w:rsidR="00781D6A" w:rsidRDefault="00781D6A"/>
    <w:sectPr w:rsidR="00781D6A" w:rsidSect="001B494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2C9"/>
    <w:rsid w:val="001B494E"/>
    <w:rsid w:val="003C22C9"/>
    <w:rsid w:val="00470DEF"/>
    <w:rsid w:val="00781D6A"/>
    <w:rsid w:val="00ED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96980-1EFE-4DE7-9E05-7F213ECD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2C9"/>
    <w:rPr>
      <w:rFonts w:ascii="Calibri" w:eastAsia="Calibri" w:hAnsi="Calibri" w:cs="Times New Roman"/>
      <w:lang w:val="en-T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4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</dc:creator>
  <cp:keywords/>
  <dc:description/>
  <cp:lastModifiedBy>Noma</cp:lastModifiedBy>
  <cp:revision>3</cp:revision>
  <dcterms:created xsi:type="dcterms:W3CDTF">2017-08-31T19:20:00Z</dcterms:created>
  <dcterms:modified xsi:type="dcterms:W3CDTF">2017-08-31T19:21:00Z</dcterms:modified>
</cp:coreProperties>
</file>